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3D213C" w14:textId="77777777" w:rsidR="004E2514" w:rsidRPr="0064266C" w:rsidRDefault="004E2514" w:rsidP="004E2514">
      <w:pPr>
        <w:pStyle w:val="Newparagraph"/>
        <w:ind w:firstLine="0"/>
        <w:rPr>
          <w:rFonts w:ascii="Times New Roman" w:hAnsi="Times New Roman" w:cs="Times New Roman"/>
          <w:b/>
          <w:bCs/>
        </w:rPr>
      </w:pPr>
      <w:r w:rsidRPr="0064266C">
        <w:rPr>
          <w:rFonts w:ascii="Times New Roman" w:hAnsi="Times New Roman" w:cs="Times New Roman"/>
          <w:b/>
          <w:bCs/>
        </w:rPr>
        <w:t>Supplemental Material 1. Interview Performa.</w:t>
      </w:r>
    </w:p>
    <w:p w14:paraId="5B75E229" w14:textId="77777777" w:rsidR="00F84890" w:rsidRPr="00700A2B" w:rsidRDefault="00F84890" w:rsidP="004E2514">
      <w:pPr>
        <w:pStyle w:val="Newparagraph"/>
        <w:rPr>
          <w:rFonts w:ascii="Times New Roman" w:hAnsi="Times New Roman" w:cs="Times New Roman"/>
          <w:b/>
        </w:rPr>
      </w:pPr>
    </w:p>
    <w:p w14:paraId="1630EA71" w14:textId="25698090" w:rsidR="004E2514" w:rsidRPr="00700A2B" w:rsidRDefault="004E2514" w:rsidP="00F84890">
      <w:pPr>
        <w:pStyle w:val="Newparagraph"/>
        <w:spacing w:line="480" w:lineRule="auto"/>
        <w:rPr>
          <w:rFonts w:ascii="Times New Roman" w:hAnsi="Times New Roman" w:cs="Times New Roman"/>
          <w:b/>
        </w:rPr>
      </w:pPr>
      <w:r w:rsidRPr="00700A2B">
        <w:rPr>
          <w:rFonts w:ascii="Times New Roman" w:hAnsi="Times New Roman" w:cs="Times New Roman"/>
          <w:b/>
        </w:rPr>
        <w:t>INTERVIEW PROFORMA</w:t>
      </w:r>
    </w:p>
    <w:p w14:paraId="6D9EBD66" w14:textId="77777777" w:rsidR="004E2514" w:rsidRPr="00700A2B" w:rsidRDefault="004E2514" w:rsidP="00F84890">
      <w:pPr>
        <w:pStyle w:val="Newparagraph"/>
        <w:spacing w:line="480" w:lineRule="auto"/>
        <w:rPr>
          <w:rFonts w:ascii="Times New Roman" w:hAnsi="Times New Roman" w:cs="Times New Roman"/>
        </w:rPr>
      </w:pPr>
      <w:r w:rsidRPr="00700A2B">
        <w:rPr>
          <w:rFonts w:ascii="Times New Roman" w:hAnsi="Times New Roman" w:cs="Times New Roman"/>
        </w:rPr>
        <w:t xml:space="preserve">Thank you for agreeing to take part in this interview. </w:t>
      </w:r>
    </w:p>
    <w:p w14:paraId="7DD4F5C6" w14:textId="77777777" w:rsidR="004E2514" w:rsidRPr="00700A2B" w:rsidRDefault="004E2514" w:rsidP="00F84890">
      <w:pPr>
        <w:pStyle w:val="Newparagraph"/>
        <w:spacing w:line="480" w:lineRule="auto"/>
        <w:rPr>
          <w:rFonts w:ascii="Times New Roman" w:hAnsi="Times New Roman" w:cs="Times New Roman"/>
        </w:rPr>
      </w:pPr>
      <w:r w:rsidRPr="00700A2B">
        <w:rPr>
          <w:rFonts w:ascii="Times New Roman" w:hAnsi="Times New Roman" w:cs="Times New Roman"/>
        </w:rPr>
        <w:t xml:space="preserve">As we told you when you agreed to take part, we are exploring procedures for a study investigating whether showing women the effects of smoking on how their faces age can help them to stop smoking. </w:t>
      </w:r>
    </w:p>
    <w:p w14:paraId="6DE5B9B8" w14:textId="07B95966" w:rsidR="004E2514" w:rsidRPr="00700A2B" w:rsidRDefault="004E2514" w:rsidP="00F84890">
      <w:pPr>
        <w:pStyle w:val="Newparagraph"/>
        <w:spacing w:line="480" w:lineRule="auto"/>
        <w:rPr>
          <w:rFonts w:ascii="Times New Roman" w:hAnsi="Times New Roman" w:cs="Times New Roman"/>
        </w:rPr>
      </w:pPr>
      <w:r w:rsidRPr="00700A2B">
        <w:rPr>
          <w:rFonts w:ascii="Times New Roman" w:hAnsi="Times New Roman" w:cs="Times New Roman"/>
        </w:rPr>
        <w:t xml:space="preserve">The age-progression </w:t>
      </w:r>
      <w:r w:rsidR="00D442C9" w:rsidRPr="00700A2B">
        <w:rPr>
          <w:rFonts w:ascii="Times New Roman" w:hAnsi="Times New Roman" w:cs="Times New Roman"/>
        </w:rPr>
        <w:t>intervention</w:t>
      </w:r>
      <w:r w:rsidRPr="00700A2B">
        <w:rPr>
          <w:rFonts w:ascii="Times New Roman" w:hAnsi="Times New Roman" w:cs="Times New Roman"/>
        </w:rPr>
        <w:t xml:space="preserve"> that you have seen has shown you how your face is likely to age if you give up smoking compared to how it will age if you continue to smoke. </w:t>
      </w:r>
    </w:p>
    <w:p w14:paraId="2112AD60" w14:textId="77777777" w:rsidR="004E2514" w:rsidRPr="00700A2B" w:rsidRDefault="004E2514" w:rsidP="00F84890">
      <w:pPr>
        <w:pStyle w:val="Newparagraph"/>
        <w:spacing w:line="480" w:lineRule="auto"/>
        <w:rPr>
          <w:rFonts w:ascii="Times New Roman" w:hAnsi="Times New Roman" w:cs="Times New Roman"/>
        </w:rPr>
      </w:pPr>
      <w:r w:rsidRPr="00700A2B">
        <w:rPr>
          <w:rFonts w:ascii="Times New Roman" w:hAnsi="Times New Roman" w:cs="Times New Roman"/>
        </w:rPr>
        <w:t xml:space="preserve">We want to know about how you felt about the intervention, the questionnaire, and all the procedures. Any comments on how to make it more effective will be useful to us. </w:t>
      </w:r>
      <w:r w:rsidRPr="00700A2B">
        <w:rPr>
          <w:rFonts w:ascii="Times New Roman" w:hAnsi="Times New Roman" w:cs="Times New Roman"/>
          <w:b/>
        </w:rPr>
        <w:t>No names will be recorded so that any information you provide will be anonymous.</w:t>
      </w:r>
      <w:r w:rsidRPr="00700A2B">
        <w:rPr>
          <w:rFonts w:ascii="Times New Roman" w:hAnsi="Times New Roman" w:cs="Times New Roman"/>
        </w:rPr>
        <w:t xml:space="preserve">  </w:t>
      </w:r>
    </w:p>
    <w:p w14:paraId="6491F425" w14:textId="2EE0F9A3" w:rsidR="004E2514" w:rsidRPr="00700A2B" w:rsidRDefault="004E2514" w:rsidP="00F84890">
      <w:pPr>
        <w:pStyle w:val="Newparagraph"/>
        <w:spacing w:line="480" w:lineRule="auto"/>
        <w:rPr>
          <w:rFonts w:ascii="Times New Roman" w:hAnsi="Times New Roman" w:cs="Times New Roman"/>
          <w:u w:val="single"/>
        </w:rPr>
      </w:pPr>
      <w:r w:rsidRPr="00700A2B">
        <w:rPr>
          <w:rFonts w:ascii="Times New Roman" w:hAnsi="Times New Roman" w:cs="Times New Roman"/>
          <w:u w:val="single"/>
        </w:rPr>
        <w:t>The Age-</w:t>
      </w:r>
      <w:r w:rsidR="00D442C9" w:rsidRPr="00700A2B">
        <w:rPr>
          <w:rFonts w:ascii="Times New Roman" w:hAnsi="Times New Roman" w:cs="Times New Roman"/>
          <w:u w:val="single"/>
        </w:rPr>
        <w:t>progression</w:t>
      </w:r>
      <w:r w:rsidRPr="00700A2B">
        <w:rPr>
          <w:rFonts w:ascii="Times New Roman" w:hAnsi="Times New Roman" w:cs="Times New Roman"/>
          <w:u w:val="single"/>
        </w:rPr>
        <w:t xml:space="preserve"> Intervention</w:t>
      </w:r>
    </w:p>
    <w:p w14:paraId="4E501917" w14:textId="77777777" w:rsidR="004E2514" w:rsidRPr="00700A2B" w:rsidRDefault="004E2514" w:rsidP="00F84890">
      <w:pPr>
        <w:pStyle w:val="Newparagraph"/>
        <w:numPr>
          <w:ilvl w:val="0"/>
          <w:numId w:val="1"/>
        </w:numPr>
        <w:spacing w:line="480" w:lineRule="auto"/>
        <w:rPr>
          <w:rFonts w:ascii="Times New Roman" w:hAnsi="Times New Roman" w:cs="Times New Roman"/>
        </w:rPr>
      </w:pPr>
      <w:proofErr w:type="gramStart"/>
      <w:r w:rsidRPr="00700A2B">
        <w:rPr>
          <w:rFonts w:ascii="Times New Roman" w:hAnsi="Times New Roman" w:cs="Times New Roman"/>
        </w:rPr>
        <w:t>So</w:t>
      </w:r>
      <w:proofErr w:type="gramEnd"/>
      <w:r w:rsidRPr="00700A2B">
        <w:rPr>
          <w:rFonts w:ascii="Times New Roman" w:hAnsi="Times New Roman" w:cs="Times New Roman"/>
        </w:rPr>
        <w:t xml:space="preserve"> first of all, were you happy with the photograph taken before it was morphed?</w:t>
      </w:r>
    </w:p>
    <w:p w14:paraId="71DF658A"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On a scale of 1-5 how happy were you with the photo?</w:t>
      </w:r>
    </w:p>
    <w:p w14:paraId="22474556"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 xml:space="preserve">what did you think about the intervention?  </w:t>
      </w:r>
    </w:p>
    <w:p w14:paraId="233BC4CB"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How did you feel when you were doing it?</w:t>
      </w:r>
    </w:p>
    <w:p w14:paraId="46F95D56"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How did you feel immediately afterwards?</w:t>
      </w:r>
    </w:p>
    <w:p w14:paraId="677E91EB"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Did it affect your intention to smoke?</w:t>
      </w:r>
    </w:p>
    <w:p w14:paraId="7DB0D0DD"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How could we make it more effective?</w:t>
      </w:r>
    </w:p>
    <w:p w14:paraId="0349AF17" w14:textId="77777777" w:rsidR="004E2514" w:rsidRPr="00700A2B" w:rsidRDefault="004E2514" w:rsidP="00F84890">
      <w:pPr>
        <w:pStyle w:val="Newparagraph"/>
        <w:numPr>
          <w:ilvl w:val="0"/>
          <w:numId w:val="1"/>
        </w:numPr>
        <w:spacing w:line="480" w:lineRule="auto"/>
        <w:rPr>
          <w:rFonts w:ascii="Times New Roman" w:hAnsi="Times New Roman" w:cs="Times New Roman"/>
          <w:u w:val="single"/>
        </w:rPr>
      </w:pPr>
      <w:r w:rsidRPr="00700A2B">
        <w:rPr>
          <w:rFonts w:ascii="Times New Roman" w:hAnsi="Times New Roman" w:cs="Times New Roman"/>
        </w:rPr>
        <w:t>Were the instructions clear?</w:t>
      </w:r>
    </w:p>
    <w:p w14:paraId="3CCEC21F" w14:textId="77777777" w:rsidR="004E2514" w:rsidRPr="00700A2B" w:rsidRDefault="004E2514" w:rsidP="00F84890">
      <w:pPr>
        <w:pStyle w:val="Newparagraph"/>
        <w:spacing w:line="480" w:lineRule="auto"/>
        <w:rPr>
          <w:rFonts w:ascii="Times New Roman" w:hAnsi="Times New Roman" w:cs="Times New Roman"/>
          <w:u w:val="single"/>
        </w:rPr>
      </w:pPr>
      <w:r w:rsidRPr="00700A2B">
        <w:rPr>
          <w:rFonts w:ascii="Times New Roman" w:hAnsi="Times New Roman" w:cs="Times New Roman"/>
          <w:u w:val="single"/>
        </w:rPr>
        <w:t>The Questionnaire</w:t>
      </w:r>
    </w:p>
    <w:p w14:paraId="62FA0504"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What did you think about the questionnaire?</w:t>
      </w:r>
    </w:p>
    <w:p w14:paraId="2C9F4E8F"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Were there any parts of the questionnaire that made you uncomfortable? If so, what were they?</w:t>
      </w:r>
    </w:p>
    <w:p w14:paraId="76959133"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Were all sections clear? If not, which ones were not?</w:t>
      </w:r>
    </w:p>
    <w:p w14:paraId="62F035C8"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lastRenderedPageBreak/>
        <w:t xml:space="preserve"> Are there any improvements you think we could make on this?</w:t>
      </w:r>
    </w:p>
    <w:p w14:paraId="344C14FF" w14:textId="77777777" w:rsidR="004E2514" w:rsidRPr="00700A2B" w:rsidRDefault="004E2514" w:rsidP="00F84890">
      <w:pPr>
        <w:pStyle w:val="Newparagraph"/>
        <w:spacing w:line="480" w:lineRule="auto"/>
        <w:rPr>
          <w:rFonts w:ascii="Times New Roman" w:hAnsi="Times New Roman" w:cs="Times New Roman"/>
          <w:u w:val="single"/>
        </w:rPr>
      </w:pPr>
      <w:r w:rsidRPr="00700A2B">
        <w:rPr>
          <w:rFonts w:ascii="Times New Roman" w:hAnsi="Times New Roman" w:cs="Times New Roman"/>
          <w:u w:val="single"/>
        </w:rPr>
        <w:t>Physiological Measurement</w:t>
      </w:r>
    </w:p>
    <w:p w14:paraId="65CE3E38"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How did you feel about the finger clips/electrodes?</w:t>
      </w:r>
    </w:p>
    <w:p w14:paraId="3435E467"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Did you feel that having the electrodes on your fingers distracted you at all from focusing on the age-appearance images?</w:t>
      </w:r>
    </w:p>
    <w:p w14:paraId="12881924"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Is there anything we could have done to make this part of the study more comfortable for you?</w:t>
      </w:r>
    </w:p>
    <w:p w14:paraId="0A3925C4" w14:textId="77777777" w:rsidR="004E2514" w:rsidRPr="00700A2B" w:rsidRDefault="004E2514" w:rsidP="00F84890">
      <w:pPr>
        <w:pStyle w:val="Newparagraph"/>
        <w:numPr>
          <w:ilvl w:val="0"/>
          <w:numId w:val="1"/>
        </w:numPr>
        <w:spacing w:line="480" w:lineRule="auto"/>
        <w:rPr>
          <w:rFonts w:ascii="Times New Roman" w:hAnsi="Times New Roman" w:cs="Times New Roman"/>
        </w:rPr>
      </w:pPr>
      <w:r w:rsidRPr="00700A2B">
        <w:rPr>
          <w:rFonts w:ascii="Times New Roman" w:hAnsi="Times New Roman" w:cs="Times New Roman"/>
        </w:rPr>
        <w:t>Is there anything else that you would like to add?</w:t>
      </w:r>
    </w:p>
    <w:p w14:paraId="4D6A7FB5" w14:textId="77777777" w:rsidR="004E2514" w:rsidRPr="00700A2B" w:rsidRDefault="004E2514" w:rsidP="00F84890">
      <w:pPr>
        <w:pStyle w:val="Newparagraph"/>
        <w:spacing w:line="480" w:lineRule="auto"/>
        <w:ind w:firstLine="0"/>
        <w:rPr>
          <w:rFonts w:ascii="Times New Roman" w:hAnsi="Times New Roman" w:cs="Times New Roman"/>
        </w:rPr>
      </w:pPr>
      <w:r w:rsidRPr="00700A2B">
        <w:rPr>
          <w:rFonts w:ascii="Times New Roman" w:hAnsi="Times New Roman" w:cs="Times New Roman"/>
        </w:rPr>
        <w:t xml:space="preserve">Thank you for taking part…followed directly by </w:t>
      </w:r>
      <w:r w:rsidRPr="00700A2B">
        <w:rPr>
          <w:rFonts w:ascii="Times New Roman" w:hAnsi="Times New Roman" w:cs="Times New Roman"/>
          <w:b/>
        </w:rPr>
        <w:t xml:space="preserve">DEBRIEF </w:t>
      </w:r>
    </w:p>
    <w:p w14:paraId="09B222BE" w14:textId="77777777" w:rsidR="004E2514" w:rsidRPr="00700A2B" w:rsidRDefault="004E2514" w:rsidP="004E2514">
      <w:pPr>
        <w:pStyle w:val="Newparagraph"/>
        <w:ind w:firstLine="0"/>
        <w:rPr>
          <w:rFonts w:ascii="Times New Roman" w:hAnsi="Times New Roman" w:cs="Times New Roman"/>
        </w:rPr>
      </w:pPr>
    </w:p>
    <w:p w14:paraId="11EB7A4A" w14:textId="77777777" w:rsidR="004E2514" w:rsidRPr="00700A2B" w:rsidRDefault="004E2514" w:rsidP="004E2514">
      <w:pPr>
        <w:pStyle w:val="Newparagraph"/>
        <w:ind w:firstLine="0"/>
        <w:rPr>
          <w:rFonts w:ascii="Times New Roman" w:hAnsi="Times New Roman" w:cs="Times New Roman"/>
        </w:rPr>
      </w:pPr>
    </w:p>
    <w:p w14:paraId="11BF2341" w14:textId="77777777" w:rsidR="004E2514" w:rsidRPr="00700A2B" w:rsidRDefault="004E2514" w:rsidP="004E2514">
      <w:pPr>
        <w:pStyle w:val="Newparagraph"/>
        <w:ind w:firstLine="0"/>
        <w:rPr>
          <w:rFonts w:ascii="Times New Roman" w:hAnsi="Times New Roman" w:cs="Times New Roman"/>
        </w:rPr>
      </w:pPr>
    </w:p>
    <w:p w14:paraId="6CB83B31" w14:textId="77777777" w:rsidR="004E2514" w:rsidRPr="00700A2B" w:rsidRDefault="004E2514" w:rsidP="004E2514">
      <w:pPr>
        <w:pStyle w:val="Newparagraph"/>
        <w:ind w:firstLine="0"/>
        <w:rPr>
          <w:rFonts w:ascii="Times New Roman" w:hAnsi="Times New Roman" w:cs="Times New Roman"/>
        </w:rPr>
      </w:pPr>
    </w:p>
    <w:p w14:paraId="72C3CB0C" w14:textId="77777777" w:rsidR="004E2514" w:rsidRPr="00700A2B" w:rsidRDefault="004E2514" w:rsidP="004E2514">
      <w:pPr>
        <w:pStyle w:val="Newparagraph"/>
        <w:ind w:firstLine="0"/>
        <w:rPr>
          <w:rFonts w:ascii="Times New Roman" w:hAnsi="Times New Roman" w:cs="Times New Roman"/>
        </w:rPr>
      </w:pPr>
    </w:p>
    <w:p w14:paraId="5C517C20" w14:textId="77777777" w:rsidR="004E2514" w:rsidRPr="00700A2B" w:rsidRDefault="004E2514" w:rsidP="004E2514">
      <w:pPr>
        <w:pStyle w:val="Newparagraph"/>
        <w:ind w:firstLine="0"/>
        <w:rPr>
          <w:rFonts w:ascii="Times New Roman" w:hAnsi="Times New Roman" w:cs="Times New Roman"/>
        </w:rPr>
      </w:pPr>
    </w:p>
    <w:p w14:paraId="3D13BFB3" w14:textId="77777777" w:rsidR="004E2514" w:rsidRPr="00700A2B" w:rsidRDefault="004E2514" w:rsidP="004E2514">
      <w:pPr>
        <w:pStyle w:val="Newparagraph"/>
        <w:ind w:firstLine="0"/>
        <w:rPr>
          <w:rFonts w:ascii="Times New Roman" w:hAnsi="Times New Roman" w:cs="Times New Roman"/>
        </w:rPr>
      </w:pPr>
    </w:p>
    <w:p w14:paraId="39AE1B55" w14:textId="77777777" w:rsidR="004E2514" w:rsidRPr="00700A2B" w:rsidRDefault="004E2514" w:rsidP="004E2514">
      <w:pPr>
        <w:pStyle w:val="Newparagraph"/>
        <w:ind w:firstLine="0"/>
        <w:rPr>
          <w:rFonts w:ascii="Times New Roman" w:hAnsi="Times New Roman" w:cs="Times New Roman"/>
        </w:rPr>
      </w:pPr>
    </w:p>
    <w:p w14:paraId="675B5588" w14:textId="77777777" w:rsidR="004E2514" w:rsidRPr="00700A2B" w:rsidRDefault="004E2514" w:rsidP="004E2514">
      <w:pPr>
        <w:pStyle w:val="Newparagraph"/>
        <w:ind w:firstLine="0"/>
        <w:rPr>
          <w:rFonts w:ascii="Times New Roman" w:hAnsi="Times New Roman" w:cs="Times New Roman"/>
        </w:rPr>
      </w:pPr>
    </w:p>
    <w:p w14:paraId="35ED3173" w14:textId="77777777" w:rsidR="004E2514" w:rsidRPr="00700A2B" w:rsidRDefault="004E2514" w:rsidP="004E2514">
      <w:pPr>
        <w:pStyle w:val="Newparagraph"/>
        <w:ind w:firstLine="0"/>
        <w:rPr>
          <w:rFonts w:ascii="Times New Roman" w:hAnsi="Times New Roman" w:cs="Times New Roman"/>
        </w:rPr>
      </w:pPr>
    </w:p>
    <w:p w14:paraId="678EE9F5" w14:textId="77777777" w:rsidR="004E2514" w:rsidRPr="00700A2B" w:rsidRDefault="004E2514" w:rsidP="004E2514">
      <w:pPr>
        <w:pStyle w:val="Newparagraph"/>
        <w:ind w:firstLine="0"/>
        <w:rPr>
          <w:rFonts w:ascii="Times New Roman" w:hAnsi="Times New Roman" w:cs="Times New Roman"/>
        </w:rPr>
      </w:pPr>
    </w:p>
    <w:p w14:paraId="70B24C65" w14:textId="77777777" w:rsidR="004E2514" w:rsidRPr="00700A2B" w:rsidRDefault="004E2514" w:rsidP="004E2514">
      <w:pPr>
        <w:pStyle w:val="Newparagraph"/>
        <w:ind w:firstLine="0"/>
        <w:rPr>
          <w:rFonts w:ascii="Times New Roman" w:hAnsi="Times New Roman" w:cs="Times New Roman"/>
        </w:rPr>
      </w:pPr>
    </w:p>
    <w:p w14:paraId="0329AA38" w14:textId="77777777" w:rsidR="004E2514" w:rsidRPr="00700A2B" w:rsidRDefault="004E2514" w:rsidP="004E2514">
      <w:pPr>
        <w:pStyle w:val="Newparagraph"/>
        <w:ind w:firstLine="0"/>
        <w:rPr>
          <w:rFonts w:ascii="Times New Roman" w:hAnsi="Times New Roman" w:cs="Times New Roman"/>
        </w:rPr>
      </w:pPr>
    </w:p>
    <w:p w14:paraId="7073CCA1" w14:textId="54723488" w:rsidR="004E2514" w:rsidRPr="00700A2B" w:rsidRDefault="004E2514" w:rsidP="004E2514">
      <w:pPr>
        <w:pStyle w:val="Newparagraph"/>
        <w:ind w:firstLine="0"/>
        <w:rPr>
          <w:rFonts w:ascii="Times New Roman" w:hAnsi="Times New Roman" w:cs="Times New Roman"/>
        </w:rPr>
      </w:pPr>
    </w:p>
    <w:p w14:paraId="3C5625FD" w14:textId="4FFC39EB" w:rsidR="00F84890" w:rsidRPr="00700A2B" w:rsidRDefault="00F84890" w:rsidP="004E2514">
      <w:pPr>
        <w:pStyle w:val="Newparagraph"/>
        <w:ind w:firstLine="0"/>
        <w:rPr>
          <w:rFonts w:ascii="Times New Roman" w:hAnsi="Times New Roman" w:cs="Times New Roman"/>
        </w:rPr>
      </w:pPr>
    </w:p>
    <w:p w14:paraId="1A46D280" w14:textId="2A064215" w:rsidR="00F84890" w:rsidRPr="00700A2B" w:rsidRDefault="00F84890" w:rsidP="004E2514">
      <w:pPr>
        <w:pStyle w:val="Newparagraph"/>
        <w:ind w:firstLine="0"/>
        <w:rPr>
          <w:rFonts w:ascii="Times New Roman" w:hAnsi="Times New Roman" w:cs="Times New Roman"/>
        </w:rPr>
      </w:pPr>
    </w:p>
    <w:p w14:paraId="4D21E157" w14:textId="27CEABE9" w:rsidR="00F84890" w:rsidRPr="00700A2B" w:rsidRDefault="00F84890" w:rsidP="004E2514">
      <w:pPr>
        <w:pStyle w:val="Newparagraph"/>
        <w:ind w:firstLine="0"/>
        <w:rPr>
          <w:rFonts w:ascii="Times New Roman" w:hAnsi="Times New Roman" w:cs="Times New Roman"/>
        </w:rPr>
      </w:pPr>
    </w:p>
    <w:p w14:paraId="3EA5D34D" w14:textId="7AA7F9A6" w:rsidR="00F84890" w:rsidRPr="00700A2B" w:rsidRDefault="00F84890" w:rsidP="004E2514">
      <w:pPr>
        <w:pStyle w:val="Newparagraph"/>
        <w:ind w:firstLine="0"/>
        <w:rPr>
          <w:rFonts w:ascii="Times New Roman" w:hAnsi="Times New Roman" w:cs="Times New Roman"/>
        </w:rPr>
      </w:pPr>
    </w:p>
    <w:p w14:paraId="19215CDA" w14:textId="2FF3E14D" w:rsidR="00F84890" w:rsidRPr="00700A2B" w:rsidRDefault="00F84890" w:rsidP="004E2514">
      <w:pPr>
        <w:pStyle w:val="Newparagraph"/>
        <w:ind w:firstLine="0"/>
        <w:rPr>
          <w:rFonts w:ascii="Times New Roman" w:hAnsi="Times New Roman" w:cs="Times New Roman"/>
        </w:rPr>
      </w:pPr>
    </w:p>
    <w:p w14:paraId="3A17131A" w14:textId="224494E7" w:rsidR="00F84890" w:rsidRPr="00700A2B" w:rsidRDefault="00F84890" w:rsidP="004E2514">
      <w:pPr>
        <w:pStyle w:val="Newparagraph"/>
        <w:ind w:firstLine="0"/>
        <w:rPr>
          <w:rFonts w:ascii="Times New Roman" w:hAnsi="Times New Roman" w:cs="Times New Roman"/>
        </w:rPr>
      </w:pPr>
    </w:p>
    <w:p w14:paraId="3C112E32" w14:textId="7A260A8E" w:rsidR="00F84890" w:rsidRPr="00700A2B" w:rsidRDefault="00F84890" w:rsidP="004E2514">
      <w:pPr>
        <w:pStyle w:val="Newparagraph"/>
        <w:ind w:firstLine="0"/>
        <w:rPr>
          <w:rFonts w:ascii="Times New Roman" w:hAnsi="Times New Roman" w:cs="Times New Roman"/>
        </w:rPr>
      </w:pPr>
    </w:p>
    <w:p w14:paraId="206FD3FD" w14:textId="7D2441AF" w:rsidR="00F84890" w:rsidRPr="00700A2B" w:rsidRDefault="00F84890" w:rsidP="004E2514">
      <w:pPr>
        <w:pStyle w:val="Newparagraph"/>
        <w:ind w:firstLine="0"/>
        <w:rPr>
          <w:rFonts w:ascii="Times New Roman" w:hAnsi="Times New Roman" w:cs="Times New Roman"/>
        </w:rPr>
      </w:pPr>
    </w:p>
    <w:p w14:paraId="72F8E04A" w14:textId="50C171B1" w:rsidR="00F84890" w:rsidRPr="00700A2B" w:rsidRDefault="00F84890" w:rsidP="004E2514">
      <w:pPr>
        <w:pStyle w:val="Newparagraph"/>
        <w:ind w:firstLine="0"/>
        <w:rPr>
          <w:rFonts w:ascii="Times New Roman" w:hAnsi="Times New Roman" w:cs="Times New Roman"/>
        </w:rPr>
      </w:pPr>
    </w:p>
    <w:p w14:paraId="2833620D" w14:textId="564562E4" w:rsidR="00F84890" w:rsidRPr="00700A2B" w:rsidRDefault="00F84890" w:rsidP="004E2514">
      <w:pPr>
        <w:pStyle w:val="Newparagraph"/>
        <w:ind w:firstLine="0"/>
        <w:rPr>
          <w:rFonts w:ascii="Times New Roman" w:hAnsi="Times New Roman" w:cs="Times New Roman"/>
        </w:rPr>
      </w:pPr>
    </w:p>
    <w:p w14:paraId="3EEF9A52" w14:textId="09001F4C" w:rsidR="00F84890" w:rsidRPr="00700A2B" w:rsidRDefault="00F84890" w:rsidP="004E2514">
      <w:pPr>
        <w:pStyle w:val="Newparagraph"/>
        <w:ind w:firstLine="0"/>
        <w:rPr>
          <w:rFonts w:ascii="Times New Roman" w:hAnsi="Times New Roman" w:cs="Times New Roman"/>
        </w:rPr>
      </w:pPr>
    </w:p>
    <w:p w14:paraId="257E35BA" w14:textId="47046E37" w:rsidR="004E2514" w:rsidRDefault="004E2514" w:rsidP="004E2514">
      <w:pPr>
        <w:pStyle w:val="Newparagraph"/>
        <w:ind w:firstLine="0"/>
        <w:rPr>
          <w:rFonts w:ascii="Times New Roman" w:hAnsi="Times New Roman" w:cs="Times New Roman"/>
        </w:rPr>
      </w:pPr>
    </w:p>
    <w:p w14:paraId="1004FCBD" w14:textId="65312278" w:rsidR="00700A2B" w:rsidRDefault="00700A2B" w:rsidP="004E2514">
      <w:pPr>
        <w:pStyle w:val="Newparagraph"/>
        <w:ind w:firstLine="0"/>
        <w:rPr>
          <w:rFonts w:ascii="Times New Roman" w:hAnsi="Times New Roman" w:cs="Times New Roman"/>
        </w:rPr>
      </w:pPr>
    </w:p>
    <w:p w14:paraId="29044504" w14:textId="23D861C1" w:rsidR="00700A2B" w:rsidRDefault="00700A2B" w:rsidP="004E2514">
      <w:pPr>
        <w:pStyle w:val="Newparagraph"/>
        <w:ind w:firstLine="0"/>
        <w:rPr>
          <w:rFonts w:ascii="Times New Roman" w:hAnsi="Times New Roman" w:cs="Times New Roman"/>
        </w:rPr>
      </w:pPr>
    </w:p>
    <w:p w14:paraId="3F2ADE8A" w14:textId="6AA81B2A" w:rsidR="00700A2B" w:rsidRDefault="00700A2B" w:rsidP="004E2514">
      <w:pPr>
        <w:pStyle w:val="Newparagraph"/>
        <w:ind w:firstLine="0"/>
        <w:rPr>
          <w:rFonts w:ascii="Times New Roman" w:hAnsi="Times New Roman" w:cs="Times New Roman"/>
        </w:rPr>
      </w:pPr>
    </w:p>
    <w:p w14:paraId="4E26FB97" w14:textId="488EA7D2" w:rsidR="00700A2B" w:rsidRDefault="00700A2B" w:rsidP="004E2514">
      <w:pPr>
        <w:pStyle w:val="Newparagraph"/>
        <w:ind w:firstLine="0"/>
        <w:rPr>
          <w:rFonts w:ascii="Times New Roman" w:hAnsi="Times New Roman" w:cs="Times New Roman"/>
        </w:rPr>
      </w:pPr>
    </w:p>
    <w:p w14:paraId="23C90692" w14:textId="77777777" w:rsidR="00700A2B" w:rsidRPr="00700A2B" w:rsidRDefault="00700A2B" w:rsidP="004E2514">
      <w:pPr>
        <w:pStyle w:val="Newparagraph"/>
        <w:ind w:firstLine="0"/>
        <w:rPr>
          <w:rFonts w:ascii="Times New Roman" w:hAnsi="Times New Roman" w:cs="Times New Roman"/>
        </w:rPr>
      </w:pPr>
    </w:p>
    <w:p w14:paraId="6BBE6B41" w14:textId="77777777" w:rsidR="00D442C9" w:rsidRPr="00700A2B" w:rsidRDefault="00D442C9" w:rsidP="00D442C9">
      <w:pPr>
        <w:pStyle w:val="Newparagraph"/>
        <w:ind w:firstLine="0"/>
        <w:rPr>
          <w:rFonts w:ascii="Times New Roman" w:hAnsi="Times New Roman" w:cs="Times New Roman"/>
        </w:rPr>
      </w:pPr>
    </w:p>
    <w:p w14:paraId="27F645F1" w14:textId="6CA75D97" w:rsidR="004E2514" w:rsidRPr="0064266C" w:rsidRDefault="004E2514" w:rsidP="00D442C9">
      <w:pPr>
        <w:pStyle w:val="Newparagraph"/>
        <w:ind w:firstLine="0"/>
        <w:rPr>
          <w:rFonts w:ascii="Times New Roman" w:hAnsi="Times New Roman" w:cs="Times New Roman"/>
          <w:b/>
          <w:bCs/>
        </w:rPr>
      </w:pPr>
      <w:r w:rsidRPr="0064266C">
        <w:rPr>
          <w:rFonts w:ascii="Times New Roman" w:hAnsi="Times New Roman" w:cs="Times New Roman"/>
          <w:b/>
          <w:bCs/>
        </w:rPr>
        <w:lastRenderedPageBreak/>
        <w:t>Supplemental Material 2. Intervention Instructions.</w:t>
      </w:r>
    </w:p>
    <w:p w14:paraId="2DE5EE04" w14:textId="77777777" w:rsidR="004E2514" w:rsidRPr="00700A2B" w:rsidRDefault="004E2514" w:rsidP="004E2514">
      <w:pPr>
        <w:pStyle w:val="Newparagraph"/>
        <w:rPr>
          <w:rFonts w:ascii="Times New Roman" w:hAnsi="Times New Roman" w:cs="Times New Roman"/>
        </w:rPr>
      </w:pPr>
    </w:p>
    <w:p w14:paraId="22F7B3F3" w14:textId="77777777" w:rsidR="00D442C9" w:rsidRPr="00700A2B" w:rsidRDefault="00D442C9" w:rsidP="00D442C9">
      <w:pPr>
        <w:rPr>
          <w:rFonts w:ascii="Times New Roman" w:hAnsi="Times New Roman" w:cs="Times New Roman"/>
        </w:rPr>
      </w:pPr>
      <w:r w:rsidRPr="00700A2B">
        <w:rPr>
          <w:rFonts w:ascii="Times New Roman" w:hAnsi="Times New Roman" w:cs="Times New Roman"/>
        </w:rPr>
        <w:t xml:space="preserve">I am now going to show you the intervention. (open laptop/tablet, open </w:t>
      </w:r>
      <w:proofErr w:type="gramStart"/>
      <w:r w:rsidRPr="00700A2B">
        <w:rPr>
          <w:rFonts w:ascii="Times New Roman" w:hAnsi="Times New Roman" w:cs="Times New Roman"/>
        </w:rPr>
        <w:t>April</w:t>
      </w:r>
      <w:proofErr w:type="gramEnd"/>
      <w:r w:rsidRPr="00700A2B">
        <w:rPr>
          <w:rFonts w:ascii="Times New Roman" w:hAnsi="Times New Roman" w:cs="Times New Roman"/>
        </w:rPr>
        <w:t xml:space="preserve"> or webcam). </w:t>
      </w:r>
    </w:p>
    <w:p w14:paraId="2BBD3A91" w14:textId="77777777" w:rsidR="00D442C9" w:rsidRPr="00700A2B" w:rsidRDefault="00D442C9" w:rsidP="00D442C9">
      <w:pPr>
        <w:rPr>
          <w:rFonts w:ascii="Times New Roman" w:hAnsi="Times New Roman" w:cs="Times New Roman"/>
        </w:rPr>
      </w:pPr>
    </w:p>
    <w:p w14:paraId="6B8858A9" w14:textId="13BF44C0" w:rsidR="00D442C9" w:rsidRPr="00700A2B" w:rsidRDefault="00D442C9" w:rsidP="00D442C9">
      <w:pPr>
        <w:rPr>
          <w:rFonts w:ascii="Times New Roman" w:hAnsi="Times New Roman" w:cs="Times New Roman"/>
        </w:rPr>
      </w:pPr>
      <w:r w:rsidRPr="00700A2B">
        <w:rPr>
          <w:rFonts w:ascii="Times New Roman" w:hAnsi="Times New Roman" w:cs="Times New Roman"/>
        </w:rPr>
        <w:t>I am going to take a picture of your face, please position yourself in the centre of the screen and keep a neutral expression, (for participants with glasses ask to remove).</w:t>
      </w:r>
    </w:p>
    <w:p w14:paraId="0642471C" w14:textId="77777777" w:rsidR="00D442C9" w:rsidRPr="00700A2B" w:rsidRDefault="00D442C9" w:rsidP="00D442C9">
      <w:pPr>
        <w:rPr>
          <w:rFonts w:ascii="Times New Roman" w:hAnsi="Times New Roman" w:cs="Times New Roman"/>
        </w:rPr>
      </w:pPr>
    </w:p>
    <w:p w14:paraId="68BE3617" w14:textId="6A1016A9" w:rsidR="00D442C9" w:rsidRPr="00700A2B" w:rsidRDefault="00D442C9" w:rsidP="00D442C9">
      <w:pPr>
        <w:rPr>
          <w:rFonts w:ascii="Times New Roman" w:hAnsi="Times New Roman" w:cs="Times New Roman"/>
        </w:rPr>
      </w:pPr>
      <w:r w:rsidRPr="00700A2B">
        <w:rPr>
          <w:rFonts w:ascii="Times New Roman" w:hAnsi="Times New Roman" w:cs="Times New Roman"/>
        </w:rPr>
        <w:t>(load picture in APRIL and fill in set up information) what is your age and ethnicity?</w:t>
      </w:r>
    </w:p>
    <w:p w14:paraId="45C9AA4F" w14:textId="77777777" w:rsidR="00D442C9" w:rsidRPr="00700A2B" w:rsidRDefault="00D442C9" w:rsidP="00D442C9">
      <w:pPr>
        <w:rPr>
          <w:rFonts w:ascii="Times New Roman" w:hAnsi="Times New Roman" w:cs="Times New Roman"/>
        </w:rPr>
      </w:pPr>
    </w:p>
    <w:p w14:paraId="642E035E" w14:textId="37AEBE5C" w:rsidR="00D442C9" w:rsidRPr="00700A2B" w:rsidRDefault="00D442C9" w:rsidP="00D442C9">
      <w:pPr>
        <w:rPr>
          <w:rFonts w:ascii="Times New Roman" w:hAnsi="Times New Roman" w:cs="Times New Roman"/>
        </w:rPr>
      </w:pPr>
      <w:r w:rsidRPr="00700A2B">
        <w:rPr>
          <w:rFonts w:ascii="Times New Roman" w:hAnsi="Times New Roman" w:cs="Times New Roman"/>
        </w:rPr>
        <w:t xml:space="preserve">I am now going to edit your picture to match the stock image and match up the points of the face. </w:t>
      </w:r>
    </w:p>
    <w:p w14:paraId="54442662" w14:textId="6314A74B" w:rsidR="00D442C9" w:rsidRPr="00700A2B" w:rsidRDefault="00D442C9" w:rsidP="00D442C9">
      <w:pPr>
        <w:rPr>
          <w:rFonts w:ascii="Times New Roman" w:hAnsi="Times New Roman" w:cs="Times New Roman"/>
        </w:rPr>
      </w:pPr>
      <w:r w:rsidRPr="00700A2B">
        <w:rPr>
          <w:rFonts w:ascii="Times New Roman" w:hAnsi="Times New Roman" w:cs="Times New Roman"/>
        </w:rPr>
        <w:t>(once finished set up) On the screen you will see 2 pictures of your face, both pictures will age up to 72 each time, the one on the left will always be non-smoking and the one on the right will be with the effect of smoking.</w:t>
      </w:r>
    </w:p>
    <w:p w14:paraId="2A62CA07" w14:textId="77777777" w:rsidR="00D442C9" w:rsidRPr="00700A2B" w:rsidRDefault="00D442C9" w:rsidP="00D442C9">
      <w:pPr>
        <w:rPr>
          <w:rFonts w:ascii="Times New Roman" w:hAnsi="Times New Roman" w:cs="Times New Roman"/>
        </w:rPr>
      </w:pPr>
    </w:p>
    <w:p w14:paraId="1364C9ED" w14:textId="730FE751" w:rsidR="00D442C9" w:rsidRPr="00700A2B" w:rsidRDefault="00D442C9" w:rsidP="00D442C9">
      <w:pPr>
        <w:rPr>
          <w:rFonts w:ascii="Times New Roman" w:hAnsi="Times New Roman" w:cs="Times New Roman"/>
        </w:rPr>
      </w:pPr>
      <w:r w:rsidRPr="00700A2B">
        <w:rPr>
          <w:rFonts w:ascii="Times New Roman" w:hAnsi="Times New Roman" w:cs="Times New Roman"/>
          <w:i/>
          <w:iCs/>
        </w:rPr>
        <w:t>Morph</w:t>
      </w:r>
      <w:r w:rsidR="00C917C9" w:rsidRPr="00700A2B">
        <w:rPr>
          <w:rFonts w:ascii="Times New Roman" w:hAnsi="Times New Roman" w:cs="Times New Roman"/>
          <w:i/>
          <w:iCs/>
        </w:rPr>
        <w:t xml:space="preserve">2D </w:t>
      </w:r>
      <w:r w:rsidRPr="00700A2B">
        <w:rPr>
          <w:rFonts w:ascii="Times New Roman" w:hAnsi="Times New Roman" w:cs="Times New Roman"/>
        </w:rPr>
        <w:t>please can you close your eyes and open them when I tell you to. You will see your face aged to 72.</w:t>
      </w:r>
    </w:p>
    <w:p w14:paraId="5D6922B4" w14:textId="31483992" w:rsidR="00D442C9" w:rsidRPr="00700A2B" w:rsidRDefault="00D442C9" w:rsidP="00D442C9">
      <w:pPr>
        <w:rPr>
          <w:rFonts w:ascii="Times New Roman" w:hAnsi="Times New Roman" w:cs="Times New Roman"/>
        </w:rPr>
      </w:pPr>
      <w:r w:rsidRPr="00700A2B">
        <w:rPr>
          <w:rFonts w:ascii="Times New Roman" w:hAnsi="Times New Roman" w:cs="Times New Roman"/>
        </w:rPr>
        <w:t>Open your eyes; can you see any differences between the images?</w:t>
      </w:r>
    </w:p>
    <w:p w14:paraId="3AD559B3" w14:textId="77777777" w:rsidR="00D442C9" w:rsidRPr="00700A2B" w:rsidRDefault="00D442C9" w:rsidP="00D442C9">
      <w:pPr>
        <w:rPr>
          <w:rFonts w:ascii="Times New Roman" w:hAnsi="Times New Roman" w:cs="Times New Roman"/>
        </w:rPr>
      </w:pPr>
    </w:p>
    <w:p w14:paraId="25654B81" w14:textId="237C751B" w:rsidR="00D442C9" w:rsidRPr="00700A2B" w:rsidRDefault="00D442C9" w:rsidP="00D442C9">
      <w:pPr>
        <w:rPr>
          <w:rFonts w:ascii="Times New Roman" w:hAnsi="Times New Roman" w:cs="Times New Roman"/>
        </w:rPr>
      </w:pPr>
      <w:r w:rsidRPr="00700A2B">
        <w:rPr>
          <w:rFonts w:ascii="Times New Roman" w:hAnsi="Times New Roman" w:cs="Times New Roman"/>
          <w:i/>
          <w:iCs/>
        </w:rPr>
        <w:t>Morph</w:t>
      </w:r>
      <w:r w:rsidR="00C917C9" w:rsidRPr="00700A2B">
        <w:rPr>
          <w:rFonts w:ascii="Times New Roman" w:hAnsi="Times New Roman" w:cs="Times New Roman"/>
          <w:i/>
          <w:iCs/>
        </w:rPr>
        <w:t xml:space="preserve">2D_R </w:t>
      </w:r>
      <w:r w:rsidRPr="00700A2B">
        <w:rPr>
          <w:rFonts w:ascii="Times New Roman" w:hAnsi="Times New Roman" w:cs="Times New Roman"/>
          <w:i/>
          <w:iCs/>
        </w:rPr>
        <w:t>-</w:t>
      </w:r>
      <w:r w:rsidRPr="00700A2B">
        <w:rPr>
          <w:rFonts w:ascii="Times New Roman" w:hAnsi="Times New Roman" w:cs="Times New Roman"/>
        </w:rPr>
        <w:t xml:space="preserve"> I am now going to show you the aging process, when I press play you will see both images age to 72. (Press play) can you see any differences?</w:t>
      </w:r>
    </w:p>
    <w:p w14:paraId="7178977F" w14:textId="77777777" w:rsidR="00D442C9" w:rsidRPr="00700A2B" w:rsidRDefault="00D442C9" w:rsidP="00D442C9">
      <w:pPr>
        <w:rPr>
          <w:rFonts w:ascii="Times New Roman" w:hAnsi="Times New Roman" w:cs="Times New Roman"/>
        </w:rPr>
      </w:pPr>
    </w:p>
    <w:p w14:paraId="3A0E4DDC" w14:textId="44616998" w:rsidR="00D442C9" w:rsidRPr="00700A2B" w:rsidRDefault="00D442C9" w:rsidP="00D442C9">
      <w:pPr>
        <w:rPr>
          <w:rFonts w:ascii="Times New Roman" w:hAnsi="Times New Roman" w:cs="Times New Roman"/>
        </w:rPr>
      </w:pPr>
      <w:r w:rsidRPr="00700A2B">
        <w:rPr>
          <w:rFonts w:ascii="Times New Roman" w:hAnsi="Times New Roman" w:cs="Times New Roman"/>
          <w:i/>
          <w:iCs/>
        </w:rPr>
        <w:t>Morph</w:t>
      </w:r>
      <w:r w:rsidR="00C917C9" w:rsidRPr="00700A2B">
        <w:rPr>
          <w:rFonts w:ascii="Times New Roman" w:hAnsi="Times New Roman" w:cs="Times New Roman"/>
          <w:i/>
          <w:iCs/>
        </w:rPr>
        <w:t xml:space="preserve">2D_R’ </w:t>
      </w:r>
      <w:r w:rsidRPr="00700A2B">
        <w:rPr>
          <w:rFonts w:ascii="Times New Roman" w:hAnsi="Times New Roman" w:cs="Times New Roman"/>
          <w:i/>
          <w:iCs/>
        </w:rPr>
        <w:t>-</w:t>
      </w:r>
      <w:r w:rsidRPr="00700A2B">
        <w:rPr>
          <w:rFonts w:ascii="Times New Roman" w:hAnsi="Times New Roman" w:cs="Times New Roman"/>
        </w:rPr>
        <w:t xml:space="preserve"> I am going to repeat the aging process again now (press play) Can you see any other differences? </w:t>
      </w:r>
    </w:p>
    <w:p w14:paraId="7D7B44C4" w14:textId="77777777" w:rsidR="00D442C9" w:rsidRPr="00700A2B" w:rsidRDefault="00D442C9" w:rsidP="00D442C9">
      <w:pPr>
        <w:rPr>
          <w:rFonts w:ascii="Times New Roman" w:hAnsi="Times New Roman" w:cs="Times New Roman"/>
        </w:rPr>
      </w:pPr>
    </w:p>
    <w:p w14:paraId="51CDBB06" w14:textId="0F2EA420" w:rsidR="00D442C9" w:rsidRPr="00700A2B" w:rsidRDefault="00D442C9" w:rsidP="00D442C9">
      <w:pPr>
        <w:rPr>
          <w:rFonts w:ascii="Times New Roman" w:hAnsi="Times New Roman" w:cs="Times New Roman"/>
        </w:rPr>
      </w:pPr>
      <w:r w:rsidRPr="00700A2B">
        <w:rPr>
          <w:rFonts w:ascii="Times New Roman" w:hAnsi="Times New Roman" w:cs="Times New Roman"/>
          <w:i/>
          <w:iCs/>
        </w:rPr>
        <w:t>Morph</w:t>
      </w:r>
      <w:r w:rsidR="00C917C9" w:rsidRPr="00700A2B">
        <w:rPr>
          <w:rFonts w:ascii="Times New Roman" w:hAnsi="Times New Roman" w:cs="Times New Roman"/>
          <w:i/>
          <w:iCs/>
        </w:rPr>
        <w:t xml:space="preserve">3D </w:t>
      </w:r>
      <w:r w:rsidRPr="00700A2B">
        <w:rPr>
          <w:rFonts w:ascii="Times New Roman" w:hAnsi="Times New Roman" w:cs="Times New Roman"/>
          <w:i/>
          <w:iCs/>
        </w:rPr>
        <w:t>-</w:t>
      </w:r>
      <w:r w:rsidRPr="00700A2B">
        <w:rPr>
          <w:rFonts w:ascii="Times New Roman" w:hAnsi="Times New Roman" w:cs="Times New Roman"/>
        </w:rPr>
        <w:t>I am now going to change the pictures to a 3D image of your face, I am going to show you again the aging process and after you can move your own face around to view the sides and underneath. (give demonstration), (Press play) can you see any differences?</w:t>
      </w:r>
    </w:p>
    <w:p w14:paraId="5C8CC7AB" w14:textId="2D8B263C" w:rsidR="00D442C9" w:rsidRPr="00700A2B" w:rsidRDefault="00D442C9" w:rsidP="00D442C9">
      <w:pPr>
        <w:rPr>
          <w:rFonts w:ascii="Times New Roman" w:hAnsi="Times New Roman" w:cs="Times New Roman"/>
        </w:rPr>
      </w:pPr>
      <w:r w:rsidRPr="00700A2B">
        <w:rPr>
          <w:rFonts w:ascii="Times New Roman" w:hAnsi="Times New Roman" w:cs="Times New Roman"/>
        </w:rPr>
        <w:t>You can now use the mouse or keypad to move your face around (give demonstration).</w:t>
      </w:r>
    </w:p>
    <w:p w14:paraId="4E468963" w14:textId="77777777" w:rsidR="00D442C9" w:rsidRPr="00700A2B" w:rsidRDefault="00D442C9" w:rsidP="00D442C9">
      <w:pPr>
        <w:rPr>
          <w:rFonts w:ascii="Times New Roman" w:hAnsi="Times New Roman" w:cs="Times New Roman"/>
        </w:rPr>
      </w:pPr>
    </w:p>
    <w:p w14:paraId="1FD4D9F1" w14:textId="23097043" w:rsidR="00D442C9" w:rsidRPr="00700A2B" w:rsidRDefault="00D442C9" w:rsidP="00D442C9">
      <w:pPr>
        <w:rPr>
          <w:rFonts w:ascii="Times New Roman" w:hAnsi="Times New Roman" w:cs="Times New Roman"/>
        </w:rPr>
      </w:pPr>
      <w:r w:rsidRPr="00700A2B">
        <w:rPr>
          <w:rFonts w:ascii="Times New Roman" w:hAnsi="Times New Roman" w:cs="Times New Roman"/>
          <w:i/>
          <w:iCs/>
        </w:rPr>
        <w:t>Morph</w:t>
      </w:r>
      <w:r w:rsidR="00C917C9" w:rsidRPr="00700A2B">
        <w:rPr>
          <w:rFonts w:ascii="Times New Roman" w:hAnsi="Times New Roman" w:cs="Times New Roman"/>
          <w:i/>
          <w:iCs/>
        </w:rPr>
        <w:t xml:space="preserve">3D_R </w:t>
      </w:r>
      <w:r w:rsidRPr="00700A2B">
        <w:rPr>
          <w:rFonts w:ascii="Times New Roman" w:hAnsi="Times New Roman" w:cs="Times New Roman"/>
          <w:i/>
          <w:iCs/>
        </w:rPr>
        <w:t>-</w:t>
      </w:r>
      <w:r w:rsidRPr="00700A2B">
        <w:rPr>
          <w:rFonts w:ascii="Times New Roman" w:hAnsi="Times New Roman" w:cs="Times New Roman"/>
        </w:rPr>
        <w:t xml:space="preserve"> I am going to repeat the aging again in the 3D view (press play) Can you see any more differences? Would you like to move your face around again?</w:t>
      </w:r>
    </w:p>
    <w:p w14:paraId="43B9BED4" w14:textId="77777777" w:rsidR="00D442C9" w:rsidRPr="00700A2B" w:rsidRDefault="00D442C9" w:rsidP="00D442C9">
      <w:pPr>
        <w:rPr>
          <w:rFonts w:ascii="Times New Roman" w:hAnsi="Times New Roman" w:cs="Times New Roman"/>
        </w:rPr>
      </w:pPr>
    </w:p>
    <w:p w14:paraId="176E739E" w14:textId="25DEA75E" w:rsidR="0057237B" w:rsidRPr="00700A2B" w:rsidRDefault="00D442C9" w:rsidP="00D442C9">
      <w:pPr>
        <w:rPr>
          <w:rFonts w:ascii="Times New Roman" w:hAnsi="Times New Roman" w:cs="Times New Roman"/>
        </w:rPr>
      </w:pPr>
      <w:r w:rsidRPr="00700A2B">
        <w:rPr>
          <w:rFonts w:ascii="Times New Roman" w:hAnsi="Times New Roman" w:cs="Times New Roman"/>
          <w:i/>
          <w:iCs/>
        </w:rPr>
        <w:t>Participant Lead intervention time-</w:t>
      </w:r>
      <w:r w:rsidRPr="00700A2B">
        <w:rPr>
          <w:rFonts w:ascii="Times New Roman" w:hAnsi="Times New Roman" w:cs="Times New Roman"/>
        </w:rPr>
        <w:t xml:space="preserve"> You can now have a look at the intervention on your own, you can drag the progress bar to different age levels. Notify me when you have finished</w:t>
      </w:r>
    </w:p>
    <w:sectPr w:rsidR="0057237B" w:rsidRPr="00700A2B" w:rsidSect="008C595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9B0891" w14:textId="77777777" w:rsidR="006E27B9" w:rsidRDefault="006E27B9">
      <w:r>
        <w:separator/>
      </w:r>
    </w:p>
  </w:endnote>
  <w:endnote w:type="continuationSeparator" w:id="0">
    <w:p w14:paraId="2EB22608" w14:textId="77777777" w:rsidR="006E27B9" w:rsidRDefault="006E2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D44A5C" w14:textId="77777777" w:rsidR="006E27B9" w:rsidRDefault="006E27B9">
      <w:r>
        <w:separator/>
      </w:r>
    </w:p>
  </w:footnote>
  <w:footnote w:type="continuationSeparator" w:id="0">
    <w:p w14:paraId="506F193E" w14:textId="77777777" w:rsidR="006E27B9" w:rsidRDefault="006E27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E8E385" w14:textId="2C840CBF" w:rsidR="006F492E" w:rsidRPr="00C917C9" w:rsidRDefault="00D442C9">
    <w:pPr>
      <w:pStyle w:val="Header"/>
      <w:rPr>
        <w:rFonts w:ascii="Arial" w:hAnsi="Arial" w:cs="Arial"/>
        <w:color w:val="000000" w:themeColor="text1"/>
      </w:rPr>
    </w:pPr>
    <w:r w:rsidRPr="00C917C9">
      <w:rPr>
        <w:rFonts w:ascii="Arial" w:hAnsi="Arial" w:cs="Arial"/>
        <w:color w:val="000000" w:themeColor="text1"/>
        <w:u w:color="FF0000"/>
        <w:lang w:val="en-US"/>
      </w:rPr>
      <w:t>Age-progression Intervention for Smoking Cess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FD66037"/>
    <w:multiLevelType w:val="hybridMultilevel"/>
    <w:tmpl w:val="E7902E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417B0D"/>
    <w:multiLevelType w:val="hybridMultilevel"/>
    <w:tmpl w:val="BE101222"/>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514"/>
    <w:rsid w:val="000247BA"/>
    <w:rsid w:val="00030EED"/>
    <w:rsid w:val="000853B7"/>
    <w:rsid w:val="000B6EFA"/>
    <w:rsid w:val="000F184A"/>
    <w:rsid w:val="000F495A"/>
    <w:rsid w:val="0010179D"/>
    <w:rsid w:val="00146A2A"/>
    <w:rsid w:val="0015637A"/>
    <w:rsid w:val="00162411"/>
    <w:rsid w:val="00167913"/>
    <w:rsid w:val="00171AF6"/>
    <w:rsid w:val="00172849"/>
    <w:rsid w:val="00186A52"/>
    <w:rsid w:val="00190A9F"/>
    <w:rsid w:val="001B1A7D"/>
    <w:rsid w:val="001C27B9"/>
    <w:rsid w:val="001D2679"/>
    <w:rsid w:val="001F3DF9"/>
    <w:rsid w:val="002101D0"/>
    <w:rsid w:val="00232669"/>
    <w:rsid w:val="00237F76"/>
    <w:rsid w:val="00242D5B"/>
    <w:rsid w:val="0026589C"/>
    <w:rsid w:val="00284A41"/>
    <w:rsid w:val="00287427"/>
    <w:rsid w:val="0029036A"/>
    <w:rsid w:val="002F3EF3"/>
    <w:rsid w:val="002F7487"/>
    <w:rsid w:val="002F7521"/>
    <w:rsid w:val="003001AA"/>
    <w:rsid w:val="00313E31"/>
    <w:rsid w:val="00333CD9"/>
    <w:rsid w:val="003441A7"/>
    <w:rsid w:val="003C2306"/>
    <w:rsid w:val="003C5599"/>
    <w:rsid w:val="003D56B9"/>
    <w:rsid w:val="003D6C69"/>
    <w:rsid w:val="003F04E0"/>
    <w:rsid w:val="003F077A"/>
    <w:rsid w:val="003F2CA1"/>
    <w:rsid w:val="003F36BA"/>
    <w:rsid w:val="00444C84"/>
    <w:rsid w:val="00464FF2"/>
    <w:rsid w:val="00473D33"/>
    <w:rsid w:val="00476E5F"/>
    <w:rsid w:val="004B38FD"/>
    <w:rsid w:val="004D4FD0"/>
    <w:rsid w:val="004E2514"/>
    <w:rsid w:val="00502304"/>
    <w:rsid w:val="0051210C"/>
    <w:rsid w:val="005155E0"/>
    <w:rsid w:val="005277C6"/>
    <w:rsid w:val="0059389F"/>
    <w:rsid w:val="005A75EF"/>
    <w:rsid w:val="005C0052"/>
    <w:rsid w:val="005D10F1"/>
    <w:rsid w:val="005D2AC4"/>
    <w:rsid w:val="005E0770"/>
    <w:rsid w:val="005F62AA"/>
    <w:rsid w:val="00605424"/>
    <w:rsid w:val="006064F9"/>
    <w:rsid w:val="00623205"/>
    <w:rsid w:val="00633D41"/>
    <w:rsid w:val="0064266C"/>
    <w:rsid w:val="006527A8"/>
    <w:rsid w:val="00655100"/>
    <w:rsid w:val="006A6855"/>
    <w:rsid w:val="006B18F3"/>
    <w:rsid w:val="006D4F0A"/>
    <w:rsid w:val="006E27B9"/>
    <w:rsid w:val="006F78EB"/>
    <w:rsid w:val="00700A2B"/>
    <w:rsid w:val="00742610"/>
    <w:rsid w:val="007941EB"/>
    <w:rsid w:val="007B4899"/>
    <w:rsid w:val="007C0979"/>
    <w:rsid w:val="007C3426"/>
    <w:rsid w:val="007C3D58"/>
    <w:rsid w:val="007C432E"/>
    <w:rsid w:val="0081545D"/>
    <w:rsid w:val="00822978"/>
    <w:rsid w:val="0085077C"/>
    <w:rsid w:val="00851D32"/>
    <w:rsid w:val="00876E0A"/>
    <w:rsid w:val="008B6496"/>
    <w:rsid w:val="00915BE1"/>
    <w:rsid w:val="00924357"/>
    <w:rsid w:val="00947EDF"/>
    <w:rsid w:val="00950F0D"/>
    <w:rsid w:val="00965153"/>
    <w:rsid w:val="009B2380"/>
    <w:rsid w:val="009C1CAA"/>
    <w:rsid w:val="009C4528"/>
    <w:rsid w:val="009D2202"/>
    <w:rsid w:val="00A34090"/>
    <w:rsid w:val="00A40ED6"/>
    <w:rsid w:val="00A646B2"/>
    <w:rsid w:val="00A7508A"/>
    <w:rsid w:val="00A7519E"/>
    <w:rsid w:val="00A76F44"/>
    <w:rsid w:val="00A801AD"/>
    <w:rsid w:val="00AA2B90"/>
    <w:rsid w:val="00AA3031"/>
    <w:rsid w:val="00AC3479"/>
    <w:rsid w:val="00AF1C41"/>
    <w:rsid w:val="00AF2E56"/>
    <w:rsid w:val="00AF357E"/>
    <w:rsid w:val="00AF7C76"/>
    <w:rsid w:val="00B06508"/>
    <w:rsid w:val="00B065B2"/>
    <w:rsid w:val="00B353CE"/>
    <w:rsid w:val="00B502C9"/>
    <w:rsid w:val="00B5213D"/>
    <w:rsid w:val="00B81C94"/>
    <w:rsid w:val="00B85ADE"/>
    <w:rsid w:val="00B9190E"/>
    <w:rsid w:val="00BA4DF3"/>
    <w:rsid w:val="00BA78D3"/>
    <w:rsid w:val="00BC6B34"/>
    <w:rsid w:val="00BD1398"/>
    <w:rsid w:val="00BE3379"/>
    <w:rsid w:val="00BE7F24"/>
    <w:rsid w:val="00C03DA0"/>
    <w:rsid w:val="00C05E64"/>
    <w:rsid w:val="00C204B4"/>
    <w:rsid w:val="00C41FB8"/>
    <w:rsid w:val="00C55F65"/>
    <w:rsid w:val="00C564FE"/>
    <w:rsid w:val="00C903FF"/>
    <w:rsid w:val="00C90CB8"/>
    <w:rsid w:val="00C917C9"/>
    <w:rsid w:val="00CA6914"/>
    <w:rsid w:val="00CB3BD2"/>
    <w:rsid w:val="00CB4DE8"/>
    <w:rsid w:val="00CB681A"/>
    <w:rsid w:val="00CB7FB0"/>
    <w:rsid w:val="00CD0F05"/>
    <w:rsid w:val="00D16275"/>
    <w:rsid w:val="00D20D1A"/>
    <w:rsid w:val="00D442C9"/>
    <w:rsid w:val="00D5115A"/>
    <w:rsid w:val="00D61391"/>
    <w:rsid w:val="00D746B6"/>
    <w:rsid w:val="00D75719"/>
    <w:rsid w:val="00D94C6C"/>
    <w:rsid w:val="00D96090"/>
    <w:rsid w:val="00DB09B4"/>
    <w:rsid w:val="00DD1E76"/>
    <w:rsid w:val="00DD6F06"/>
    <w:rsid w:val="00DE4AF7"/>
    <w:rsid w:val="00DF350E"/>
    <w:rsid w:val="00DF5D4E"/>
    <w:rsid w:val="00E0328A"/>
    <w:rsid w:val="00E06738"/>
    <w:rsid w:val="00E15B05"/>
    <w:rsid w:val="00E21591"/>
    <w:rsid w:val="00E2351F"/>
    <w:rsid w:val="00E25E27"/>
    <w:rsid w:val="00E34D05"/>
    <w:rsid w:val="00E44CED"/>
    <w:rsid w:val="00E54233"/>
    <w:rsid w:val="00E61308"/>
    <w:rsid w:val="00E66690"/>
    <w:rsid w:val="00E6718C"/>
    <w:rsid w:val="00E7622B"/>
    <w:rsid w:val="00E8013B"/>
    <w:rsid w:val="00E83314"/>
    <w:rsid w:val="00EA5EE5"/>
    <w:rsid w:val="00EE1050"/>
    <w:rsid w:val="00EE759C"/>
    <w:rsid w:val="00F443CE"/>
    <w:rsid w:val="00F55951"/>
    <w:rsid w:val="00F55CB9"/>
    <w:rsid w:val="00F740A4"/>
    <w:rsid w:val="00F8188D"/>
    <w:rsid w:val="00F82AA5"/>
    <w:rsid w:val="00F84890"/>
    <w:rsid w:val="00F92CE3"/>
    <w:rsid w:val="00FA25C4"/>
    <w:rsid w:val="00FB0FEF"/>
    <w:rsid w:val="00FB299A"/>
    <w:rsid w:val="00FB468B"/>
    <w:rsid w:val="00FB7464"/>
    <w:rsid w:val="00FC0702"/>
    <w:rsid w:val="00FC3D6A"/>
    <w:rsid w:val="00FD3391"/>
    <w:rsid w:val="00FE408C"/>
    <w:rsid w:val="00FF3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FB9BAB5"/>
  <w14:defaultImageDpi w14:val="32767"/>
  <w15:chartTrackingRefBased/>
  <w15:docId w15:val="{AACF9AC6-2E1E-D54B-86AA-FF3DE1550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E25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wparagraph">
    <w:name w:val="New paragraph"/>
    <w:basedOn w:val="Normal"/>
    <w:qFormat/>
    <w:rsid w:val="004E2514"/>
    <w:pPr>
      <w:ind w:firstLine="720"/>
    </w:pPr>
  </w:style>
  <w:style w:type="paragraph" w:styleId="Header">
    <w:name w:val="header"/>
    <w:basedOn w:val="Normal"/>
    <w:link w:val="HeaderChar"/>
    <w:rsid w:val="004E2514"/>
    <w:pPr>
      <w:tabs>
        <w:tab w:val="center" w:pos="4320"/>
        <w:tab w:val="right" w:pos="8640"/>
      </w:tabs>
      <w:spacing w:after="120"/>
      <w:contextualSpacing/>
    </w:pPr>
  </w:style>
  <w:style w:type="character" w:customStyle="1" w:styleId="HeaderChar">
    <w:name w:val="Header Char"/>
    <w:basedOn w:val="DefaultParagraphFont"/>
    <w:link w:val="Header"/>
    <w:rsid w:val="004E2514"/>
  </w:style>
  <w:style w:type="table" w:styleId="TableGrid">
    <w:name w:val="Table Grid"/>
    <w:basedOn w:val="TableNormal"/>
    <w:uiPriority w:val="39"/>
    <w:rsid w:val="004E251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442C9"/>
    <w:pPr>
      <w:tabs>
        <w:tab w:val="center" w:pos="4680"/>
        <w:tab w:val="right" w:pos="9360"/>
      </w:tabs>
    </w:pPr>
  </w:style>
  <w:style w:type="character" w:customStyle="1" w:styleId="FooterChar">
    <w:name w:val="Footer Char"/>
    <w:basedOn w:val="DefaultParagraphFont"/>
    <w:link w:val="Footer"/>
    <w:uiPriority w:val="99"/>
    <w:rsid w:val="00D442C9"/>
  </w:style>
  <w:style w:type="paragraph" w:styleId="BalloonText">
    <w:name w:val="Balloon Text"/>
    <w:basedOn w:val="Normal"/>
    <w:link w:val="BalloonTextChar"/>
    <w:uiPriority w:val="99"/>
    <w:semiHidden/>
    <w:unhideWhenUsed/>
    <w:rsid w:val="00DE4AF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4AF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54</Words>
  <Characters>3158</Characters>
  <Application>Microsoft Office Word</Application>
  <DocSecurity>0</DocSecurity>
  <Lines>26</Lines>
  <Paragraphs>7</Paragraphs>
  <ScaleCrop>false</ScaleCrop>
  <Company/>
  <LinksUpToDate>false</LinksUpToDate>
  <CharactersWithSpaces>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Walker</dc:creator>
  <cp:keywords/>
  <dc:description/>
  <cp:lastModifiedBy>Lucy Walker</cp:lastModifiedBy>
  <cp:revision>2</cp:revision>
  <dcterms:created xsi:type="dcterms:W3CDTF">2021-09-21T16:23:00Z</dcterms:created>
  <dcterms:modified xsi:type="dcterms:W3CDTF">2021-09-21T16:23:00Z</dcterms:modified>
</cp:coreProperties>
</file>